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987CF" w14:textId="77777777" w:rsidR="00627253" w:rsidRDefault="00627253" w:rsidP="00000ADB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bookmarkStart w:id="0" w:name="_GoBack"/>
      <w:bookmarkEnd w:id="0"/>
    </w:p>
    <w:p w14:paraId="6C6424DF" w14:textId="320FD4F5" w:rsidR="00000ADB" w:rsidRPr="001D7179" w:rsidRDefault="00627253" w:rsidP="00000ADB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T</w:t>
      </w:r>
      <w:r w:rsidR="00000ADB" w:rsidRPr="00F450E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able </w:t>
      </w:r>
      <w:r w:rsidR="00DA6DD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S1. </w:t>
      </w:r>
      <w:r w:rsidR="00DA6DD9">
        <w:rPr>
          <w:rFonts w:ascii="Times New Roman" w:hAnsi="Times New Roman" w:cs="Times New Roman"/>
          <w:b/>
          <w:sz w:val="20"/>
          <w:szCs w:val="20"/>
          <w:lang w:val="en-US"/>
        </w:rPr>
        <w:t xml:space="preserve">Footwear conditions </w:t>
      </w:r>
      <w:r w:rsidR="009F083D">
        <w:rPr>
          <w:rFonts w:ascii="Times New Roman" w:hAnsi="Times New Roman" w:cs="Times New Roman"/>
          <w:b/>
          <w:sz w:val="20"/>
          <w:szCs w:val="20"/>
          <w:lang w:val="en-US"/>
        </w:rPr>
        <w:t>among participants</w:t>
      </w:r>
    </w:p>
    <w:tbl>
      <w:tblPr>
        <w:tblW w:w="89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1559"/>
        <w:gridCol w:w="1559"/>
        <w:gridCol w:w="1701"/>
      </w:tblGrid>
      <w:tr w:rsidR="00AA3FA4" w:rsidRPr="004972EB" w14:paraId="64950AD3" w14:textId="77777777" w:rsidTr="00AA3FA4">
        <w:trPr>
          <w:trHeight w:val="794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8E5F13" w14:textId="77777777" w:rsidR="00AA3FA4" w:rsidRDefault="00AA3FA4" w:rsidP="00AA3F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A886A7A" w14:textId="77777777" w:rsidR="00AA3FA4" w:rsidRDefault="00AA3FA4" w:rsidP="00AA3F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6CEC7CB4" w14:textId="77777777" w:rsidR="00AA3FA4" w:rsidRDefault="00AA3FA4" w:rsidP="00AA3F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8E776AC" w14:textId="6F13FD62" w:rsidR="00AA3FA4" w:rsidRPr="00EE04E3" w:rsidRDefault="00AA3FA4" w:rsidP="00AA3F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4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rticipants ‘ ID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08178" w14:textId="46C47F60" w:rsidR="00AA3FA4" w:rsidRPr="004972EB" w:rsidRDefault="00AA3FA4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 w14:paraId="22C4B031" w14:textId="487E09DF" w:rsidR="00AA3FA4" w:rsidRPr="00EE04E3" w:rsidRDefault="00AA3FA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A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typ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33C264" w14:textId="70E5E194" w:rsidR="00AA3FA4" w:rsidRPr="00EE04E3" w:rsidRDefault="00044EFB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S</w:t>
            </w:r>
            <w:r w:rsidR="00C074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A3FA4" w:rsidRPr="00EE04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6E714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EU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ize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B56273" w14:textId="20EC918C" w:rsidR="00AA3FA4" w:rsidRPr="004972EB" w:rsidRDefault="00A67748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714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Used</w:t>
            </w:r>
            <w:proofErr w:type="spellEnd"/>
            <w:r w:rsidR="00044EFB" w:rsidRPr="006E714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  <w:r w:rsidR="00AA3FA4" w:rsidRPr="00EE04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S mass</w:t>
            </w:r>
            <w:r w:rsidR="008D20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g)</w:t>
            </w:r>
            <w:r w:rsidR="00AA3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ss </w:t>
            </w:r>
            <w:proofErr w:type="spellStart"/>
            <w:r w:rsidR="00AA3FA4">
              <w:rPr>
                <w:rFonts w:ascii="Times New Roman" w:eastAsia="Times New Roman" w:hAnsi="Times New Roman" w:cs="Times New Roman"/>
                <w:sz w:val="20"/>
                <w:szCs w:val="20"/>
              </w:rPr>
              <w:t>added</w:t>
            </w:r>
            <w:proofErr w:type="spellEnd"/>
            <w:r w:rsidR="00AA3F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8EB3D1" w14:textId="74529E61" w:rsidR="00AA3FA4" w:rsidRPr="004972EB" w:rsidRDefault="00A67748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714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Used</w:t>
            </w:r>
            <w:proofErr w:type="spellEnd"/>
            <w:r w:rsidR="00044E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="00AA3FA4" w:rsidRPr="00EE04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S mass</w:t>
            </w:r>
            <w:r w:rsidR="008D20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D20BA" w:rsidRPr="008D20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g)</w:t>
            </w:r>
            <w:r w:rsidR="00AA3FA4" w:rsidRPr="008D20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</w:t>
            </w:r>
            <w:r w:rsidR="00AA3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ass </w:t>
            </w:r>
            <w:proofErr w:type="spellStart"/>
            <w:r w:rsidR="00AA3FA4">
              <w:rPr>
                <w:rFonts w:ascii="Times New Roman" w:eastAsia="Times New Roman" w:hAnsi="Times New Roman" w:cs="Times New Roman"/>
                <w:sz w:val="20"/>
                <w:szCs w:val="20"/>
              </w:rPr>
              <w:t>added</w:t>
            </w:r>
            <w:proofErr w:type="spellEnd"/>
            <w:r w:rsidR="00AA3F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A3FA4" w:rsidRPr="004972EB" w14:paraId="05442B11" w14:textId="77777777" w:rsidTr="00AA3FA4">
        <w:trPr>
          <w:trHeight w:val="727"/>
        </w:trPr>
        <w:tc>
          <w:tcPr>
            <w:tcW w:w="1560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CD3FCE" w14:textId="7F4A6AF3" w:rsidR="00AA3FA4" w:rsidRPr="004632BE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32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BF10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15A50B" w14:textId="590B0394" w:rsidR="00AA3FA4" w:rsidRPr="004972EB" w:rsidRDefault="00AA3FA4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14:paraId="3E6DD84F" w14:textId="1FD0FD51" w:rsidR="00AA3FA4" w:rsidRDefault="00AA3FA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695D5C" w14:textId="060EF7FA" w:rsidR="00AA3FA4" w:rsidRPr="004972EB" w:rsidRDefault="004632FF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F350B" w14:textId="1958FAFA" w:rsidR="00AA3FA4" w:rsidRPr="004972EB" w:rsidRDefault="004632FF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8 (+ 80 g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129754" w14:textId="551961FC" w:rsidR="00AA3FA4" w:rsidRPr="004972EB" w:rsidRDefault="004632FF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8</w:t>
            </w:r>
          </w:p>
        </w:tc>
      </w:tr>
      <w:tr w:rsidR="00AA3FA4" w:rsidRPr="004972EB" w14:paraId="1F0FD190" w14:textId="77777777" w:rsidTr="00AA3FA4">
        <w:trPr>
          <w:trHeight w:val="755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4CB79" w14:textId="64F5F95E" w:rsidR="00AA3FA4" w:rsidRPr="004632BE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32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2</w:t>
            </w:r>
            <w:r w:rsidR="00BF101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6E9F73" w14:textId="01AC9B87" w:rsidR="00AA3FA4" w:rsidRPr="004972EB" w:rsidRDefault="004632FF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3EE3D90F" w14:textId="7AAFE94A" w:rsidR="00AA3FA4" w:rsidRPr="004632BE" w:rsidRDefault="004632BE" w:rsidP="004632BE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f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ABC65" w14:textId="120C9658" w:rsidR="00AA3FA4" w:rsidRPr="00AA3FA4" w:rsidRDefault="00AA3FA4" w:rsidP="004632BE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4632F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7CD8F4" w14:textId="194E2851" w:rsidR="00AA3FA4" w:rsidRPr="004972EB" w:rsidRDefault="004632FF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BE793" w14:textId="76E805F8" w:rsidR="00AA3FA4" w:rsidRPr="004972EB" w:rsidRDefault="004632FF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9 (+ 60 g)</w:t>
            </w:r>
          </w:p>
        </w:tc>
      </w:tr>
      <w:tr w:rsidR="00AA3FA4" w:rsidRPr="004972EB" w14:paraId="314D6502" w14:textId="77777777" w:rsidTr="00AA3FA4">
        <w:trPr>
          <w:trHeight w:val="63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E74F03" w14:textId="6DD9EBFE" w:rsidR="00AA3FA4" w:rsidRPr="004632BE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32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CF0DCB" w14:textId="283A9A62" w:rsidR="00AA3FA4" w:rsidRPr="004972EB" w:rsidRDefault="004632FF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12364AF2" w14:textId="51501445" w:rsidR="00AA3FA4" w:rsidRPr="004972EB" w:rsidRDefault="000A691A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ctory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0E734" w14:textId="0A10D155" w:rsidR="00AA3FA4" w:rsidRPr="004972EB" w:rsidRDefault="000A691A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2BA84" w14:textId="2E4A90DE" w:rsidR="00AA3FA4" w:rsidRPr="004972EB" w:rsidRDefault="000A691A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A20E9" w14:textId="5A582931" w:rsidR="00AA3FA4" w:rsidRPr="000A691A" w:rsidRDefault="000A691A" w:rsidP="000A691A">
            <w:pPr>
              <w:shd w:val="clear" w:color="auto" w:fill="FFFFFF"/>
              <w:tabs>
                <w:tab w:val="left" w:pos="277"/>
                <w:tab w:val="center" w:pos="750"/>
              </w:tabs>
              <w:spacing w:before="12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="009F3D2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0A691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A3FA4" w:rsidRPr="004972EB" w14:paraId="5F3DC796" w14:textId="77777777" w:rsidTr="000A691A">
        <w:trPr>
          <w:trHeight w:val="546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8D9D1" w14:textId="5C3F6A3B" w:rsidR="00AA3FA4" w:rsidRPr="004972EB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8E378" w14:textId="590A8B02" w:rsidR="00AA3FA4" w:rsidRPr="004972EB" w:rsidRDefault="004632FF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56843200" w14:textId="082EE8B5" w:rsidR="00AA3FA4" w:rsidRPr="004972EB" w:rsidRDefault="000A691A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65FED6" w14:textId="1A8A3914" w:rsidR="00AA3FA4" w:rsidRPr="000A691A" w:rsidRDefault="00044EFB" w:rsidP="000A691A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8C48FA" w14:textId="28132621" w:rsidR="00002770" w:rsidRPr="000A691A" w:rsidRDefault="00002770" w:rsidP="00002770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9A1C56" w14:textId="2A41208C" w:rsidR="00AA3FA4" w:rsidRPr="004972EB" w:rsidRDefault="004632BE" w:rsidP="000A691A">
            <w:pPr>
              <w:shd w:val="clear" w:color="auto" w:fill="FFFFFF"/>
              <w:tabs>
                <w:tab w:val="left" w:pos="277"/>
                <w:tab w:val="center" w:pos="750"/>
              </w:tabs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AA3FA4" w:rsidRPr="004972EB" w14:paraId="30ED5641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EB61C" w14:textId="7C8E6F22" w:rsidR="00AA3FA4" w:rsidRPr="004972EB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BF1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D2A3D" w14:textId="2F04F71F" w:rsidR="00AA3FA4" w:rsidRPr="004972EB" w:rsidRDefault="000A691A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2E584309" w14:textId="6891E670" w:rsidR="00AA3FA4" w:rsidRPr="004972EB" w:rsidRDefault="000A691A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ctory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8A265F" w14:textId="480FC869" w:rsidR="00AA3FA4" w:rsidRPr="004972EB" w:rsidRDefault="000A691A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EFDE6" w14:textId="44E852D8" w:rsidR="00AA3FA4" w:rsidRPr="004972EB" w:rsidRDefault="000A691A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8F5644" w14:textId="513B02C0" w:rsidR="00AA3FA4" w:rsidRPr="004972EB" w:rsidRDefault="000A691A" w:rsidP="000A691A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AA3FA4" w:rsidRPr="004972EB" w14:paraId="2DFC6A16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12D681" w14:textId="048347E6" w:rsidR="00AA3FA4" w:rsidRPr="004972EB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BF1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#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BD301" w14:textId="5FE571F0" w:rsidR="00AA3FA4" w:rsidRPr="004972EB" w:rsidRDefault="000A691A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106D5570" w14:textId="3D08CEBC" w:rsidR="00AA3FA4" w:rsidRPr="004972EB" w:rsidRDefault="000A691A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ctory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67FF4" w14:textId="0F049624" w:rsidR="00AA3FA4" w:rsidRPr="000A691A" w:rsidRDefault="000A691A" w:rsidP="000A691A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669B5" w14:textId="3501E409" w:rsidR="00AA3FA4" w:rsidRPr="004972EB" w:rsidRDefault="000A691A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E20591" w14:textId="3B0CF329" w:rsidR="00AA3FA4" w:rsidRPr="004972EB" w:rsidRDefault="000A691A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AA3FA4" w:rsidRPr="004972EB" w14:paraId="7D79FB8E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7EA2BC" w14:textId="537834AE" w:rsidR="00AA3FA4" w:rsidRPr="004972EB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5F0D8" w14:textId="7AD948CD" w:rsidR="00AA3FA4" w:rsidRPr="004972EB" w:rsidRDefault="000A691A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0C68387" w14:textId="7E9F8582" w:rsidR="00AA3FA4" w:rsidRPr="004972EB" w:rsidRDefault="000A691A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5738D" w14:textId="617E96CF" w:rsidR="00AA3FA4" w:rsidRPr="004972EB" w:rsidRDefault="000A691A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E9CF9" w14:textId="0E92E53E" w:rsidR="00AA3FA4" w:rsidRPr="004972EB" w:rsidRDefault="00560D97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8D181" w14:textId="79F3BD8F" w:rsidR="00AA3FA4" w:rsidRPr="004972EB" w:rsidRDefault="000A691A" w:rsidP="000A691A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AA3FA4" w:rsidRPr="004972EB" w14:paraId="3CA3B1CD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4718B" w14:textId="4B6C6630" w:rsidR="00AA3FA4" w:rsidRPr="004972EB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BF1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74BE2E" w14:textId="5D95E7EA" w:rsidR="00AA3FA4" w:rsidRPr="004972EB" w:rsidRDefault="00F02E99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2920335C" w14:textId="486B496A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ctory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25A45" w14:textId="52B781A2" w:rsidR="00AA3FA4" w:rsidRPr="00F02E99" w:rsidRDefault="00F02E99" w:rsidP="00F02E99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7D93E" w14:textId="4318E082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05FC0F" w14:textId="6674860C" w:rsidR="00AA3FA4" w:rsidRPr="004972EB" w:rsidRDefault="00F02E99" w:rsidP="00F02E99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5</w:t>
            </w:r>
          </w:p>
        </w:tc>
      </w:tr>
      <w:tr w:rsidR="00AA3FA4" w:rsidRPr="004972EB" w14:paraId="35C13660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E8E41B" w14:textId="317957EE" w:rsidR="00AA3FA4" w:rsidRPr="004972EB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BF1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#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83C974" w14:textId="1B79BE1B" w:rsidR="00AA3FA4" w:rsidRPr="004972EB" w:rsidRDefault="00F02E99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00619201" w14:textId="79036F77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D46BD7" w14:textId="63E4FAE7" w:rsidR="00AA3FA4" w:rsidRPr="004972EB" w:rsidRDefault="00F02E99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39E4F6" w14:textId="4948E921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115A46" w14:textId="5696AF23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5 (+ 60 g)</w:t>
            </w:r>
          </w:p>
        </w:tc>
      </w:tr>
      <w:tr w:rsidR="00AA3FA4" w:rsidRPr="004972EB" w14:paraId="47401FE0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4FDFF5" w14:textId="5666B0F1" w:rsidR="00AA3FA4" w:rsidRPr="004972EB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4FA71A" w14:textId="7E47A7C2" w:rsidR="00AA3FA4" w:rsidRPr="004972EB" w:rsidRDefault="00F02E99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1B707567" w14:textId="6DF17F9B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CA55E7" w14:textId="2625A35E" w:rsidR="00AA3FA4" w:rsidRPr="004972EB" w:rsidRDefault="00F02E99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4E675F" w14:textId="70262953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E062ED" w14:textId="707F16B2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6 (+ 40 g)</w:t>
            </w:r>
          </w:p>
        </w:tc>
      </w:tr>
      <w:tr w:rsidR="00AA3FA4" w:rsidRPr="004972EB" w14:paraId="4B95B289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1BFB1" w14:textId="6DA6B23A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3D547" w14:textId="6DC9B0F2" w:rsidR="00AA3FA4" w:rsidRPr="004972EB" w:rsidRDefault="00F02E99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D9C1FCF" w14:textId="3712332D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9AE74" w14:textId="32BCF30A" w:rsidR="00AA3FA4" w:rsidRPr="004972EB" w:rsidRDefault="00F02E99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671AD" w14:textId="1432985A" w:rsidR="00AA3FA4" w:rsidRPr="00F02E99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3FC60" w14:textId="4226D94C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</w:tr>
      <w:tr w:rsidR="00AA3FA4" w:rsidRPr="004972EB" w14:paraId="4688F4F7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D2467" w14:textId="1ED59D6C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A2C2E" w14:textId="676B039C" w:rsidR="00AA3FA4" w:rsidRPr="004972EB" w:rsidRDefault="00F02E99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05E7EDD3" w14:textId="76CA6F23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tory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DB35C" w14:textId="6B8AA573" w:rsidR="00AA3FA4" w:rsidRPr="004972EB" w:rsidRDefault="00F02E99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6914F" w14:textId="0D86FCF6" w:rsidR="00AA3FA4" w:rsidRPr="00F02E99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16914" w14:textId="7E244116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</w:tr>
      <w:tr w:rsidR="00AA3FA4" w:rsidRPr="004972EB" w14:paraId="7B709D8B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D360A" w14:textId="4D3506E2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EF202" w14:textId="4FE1F7F4" w:rsidR="00AA3FA4" w:rsidRPr="004972EB" w:rsidRDefault="00F02E99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EA04034" w14:textId="3C4D4C8F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6D811" w14:textId="27BF730B" w:rsidR="00AA3FA4" w:rsidRPr="004972EB" w:rsidRDefault="00F02E99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BFDDC" w14:textId="0269FCC3" w:rsidR="00AA3FA4" w:rsidRPr="00F02E99" w:rsidRDefault="00B04BA8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6BA29" w14:textId="11000D45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AA3FA4" w:rsidRPr="004972EB" w14:paraId="5D66E09B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5FC41" w14:textId="6A3E8C04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BF1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#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B3F7B" w14:textId="4A09BB3A" w:rsidR="00AA3FA4" w:rsidRPr="004972EB" w:rsidRDefault="00F02E99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CC50F19" w14:textId="47BEC9F9" w:rsidR="00AA3FA4" w:rsidRPr="004972EB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EFA85" w14:textId="12A4C078" w:rsidR="00AA3FA4" w:rsidRPr="004972EB" w:rsidRDefault="00F02E99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D99EF" w14:textId="6151F1DE" w:rsidR="00AA3FA4" w:rsidRPr="00F02E99" w:rsidRDefault="00F02E99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530                  (+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t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 Insole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72298" w14:textId="73CA61F3" w:rsidR="00AA3FA4" w:rsidRPr="004972EB" w:rsidRDefault="004632BE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420</w:t>
            </w:r>
            <w:r w:rsidR="00F02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         (+ </w:t>
            </w:r>
            <w:proofErr w:type="spellStart"/>
            <w:r w:rsidR="00F02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th</w:t>
            </w:r>
            <w:proofErr w:type="spellEnd"/>
            <w:r w:rsidR="00F02E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 Insole)</w:t>
            </w:r>
          </w:p>
        </w:tc>
      </w:tr>
      <w:tr w:rsidR="00AA3FA4" w:rsidRPr="004972EB" w14:paraId="79A2EB3E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BC644" w14:textId="67D9F9FD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1D4A7" w14:textId="1E7C5073" w:rsidR="00AA3FA4" w:rsidRPr="004972EB" w:rsidRDefault="00AE51EC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49EF55C7" w14:textId="2C3D7098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7DC1D" w14:textId="6929BA3D" w:rsidR="00AA3FA4" w:rsidRPr="004972EB" w:rsidRDefault="003777B4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42F61" w14:textId="2991C204" w:rsidR="00AA3FA4" w:rsidRPr="003777B4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77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A9D57" w14:textId="050829B2" w:rsidR="00AA3FA4" w:rsidRPr="004972EB" w:rsidRDefault="00B02421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3777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3FA4" w:rsidRPr="004972EB" w14:paraId="53DE7998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4BBD8" w14:textId="449FA2BF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74F2B" w14:textId="168D43D2" w:rsidR="00AA3FA4" w:rsidRPr="004972EB" w:rsidRDefault="003777B4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96BDB85" w14:textId="7C45D782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50EA6" w14:textId="5121E9B6" w:rsidR="00AA3FA4" w:rsidRPr="004972EB" w:rsidRDefault="003777B4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FAAAF" w14:textId="581B1FBD" w:rsidR="00AA3FA4" w:rsidRPr="003777B4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3ADC7" w14:textId="13597417" w:rsidR="00AA3FA4" w:rsidRPr="004972EB" w:rsidRDefault="00B02421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B04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A3FA4" w:rsidRPr="004972EB" w14:paraId="4C28E391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A4D22" w14:textId="3DB30B39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DE066" w14:textId="437155C9" w:rsidR="00AA3FA4" w:rsidRPr="004972EB" w:rsidRDefault="003777B4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364B91A" w14:textId="135170C5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tory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69B19" w14:textId="17EF4302" w:rsidR="00AA3FA4" w:rsidRPr="004972EB" w:rsidRDefault="003777B4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8D316" w14:textId="057BC49A" w:rsidR="00AA3FA4" w:rsidRPr="003777B4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77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6FE5C" w14:textId="53389713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</w:tr>
      <w:tr w:rsidR="00AA3FA4" w:rsidRPr="004972EB" w14:paraId="5390064A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E340C" w14:textId="055DA3D2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BF1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#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FA6D2" w14:textId="3D08A040" w:rsidR="00AA3FA4" w:rsidRPr="004972EB" w:rsidRDefault="003777B4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274327F2" w14:textId="4FD50FD7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FA6CC" w14:textId="4C206870" w:rsidR="00AA3FA4" w:rsidRPr="004972EB" w:rsidRDefault="003777B4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EB826" w14:textId="78788B92" w:rsidR="00AA3FA4" w:rsidRPr="004632BE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32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B740E" w14:textId="17CFE5C2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 (+ 40 g)</w:t>
            </w:r>
          </w:p>
        </w:tc>
      </w:tr>
      <w:tr w:rsidR="00AA3FA4" w:rsidRPr="004972EB" w14:paraId="6BC7B413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7BF91" w14:textId="4B7CDFC9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9</w:t>
            </w:r>
            <w:r w:rsidR="00BF1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#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CCBFC" w14:textId="1DADF455" w:rsidR="00AA3FA4" w:rsidRPr="004972EB" w:rsidRDefault="003777B4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46F9441B" w14:textId="56D698F7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A3FC4" w14:textId="15F9A241" w:rsidR="00AA3FA4" w:rsidRPr="004972EB" w:rsidRDefault="003777B4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D050B" w14:textId="314068E6" w:rsidR="00AA3FA4" w:rsidRPr="003777B4" w:rsidRDefault="00560D97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72B5E" w14:textId="59660ABF" w:rsidR="00AA3FA4" w:rsidRPr="004972EB" w:rsidRDefault="00B02421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3777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A3FA4" w:rsidRPr="004972EB" w14:paraId="2697EF74" w14:textId="77777777" w:rsidTr="00AA3FA4">
        <w:trPr>
          <w:trHeight w:val="519"/>
        </w:trPr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B7897" w14:textId="25E9CFCD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E1B50" w14:textId="56A3EAAF" w:rsidR="00AA3FA4" w:rsidRPr="004972EB" w:rsidRDefault="003777B4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CD88201" w14:textId="6C23C8B5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fly</w:t>
            </w:r>
            <w:proofErr w:type="spell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A9977" w14:textId="7835D2B7" w:rsidR="00AA3FA4" w:rsidRPr="004972EB" w:rsidRDefault="003777B4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E360F" w14:textId="6E6AEB9C" w:rsidR="00AA3FA4" w:rsidRPr="003777B4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77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CB064" w14:textId="49AEE5A7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</w:tr>
      <w:tr w:rsidR="00AA3FA4" w:rsidRPr="004972EB" w14:paraId="7939C098" w14:textId="77777777" w:rsidTr="00AA3FA4">
        <w:trPr>
          <w:trHeight w:val="519"/>
        </w:trPr>
        <w:tc>
          <w:tcPr>
            <w:tcW w:w="1560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56D5C" w14:textId="32396DBB" w:rsidR="00AA3FA4" w:rsidRDefault="00AA3FA4" w:rsidP="00AA3FA4">
            <w:pPr>
              <w:shd w:val="clear" w:color="auto" w:fill="FFFFFF"/>
              <w:spacing w:before="120"/>
              <w:ind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BF10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#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164DF" w14:textId="55AD0884" w:rsidR="00AA3FA4" w:rsidRPr="004972EB" w:rsidRDefault="003777B4" w:rsidP="00AA3FA4">
            <w:pPr>
              <w:shd w:val="clear" w:color="auto" w:fill="FFFFFF"/>
              <w:spacing w:before="120"/>
              <w:ind w:right="-2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2B4C7177" w14:textId="2D30AC4D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tory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7A1FD" w14:textId="593AC311" w:rsidR="00AA3FA4" w:rsidRPr="004972EB" w:rsidRDefault="003777B4" w:rsidP="004632FF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E6517" w14:textId="11FED915" w:rsidR="00AA3FA4" w:rsidRPr="003777B4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77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+ 40 g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8F8B3" w14:textId="338C0FF0" w:rsidR="00AA3FA4" w:rsidRPr="004972EB" w:rsidRDefault="003777B4" w:rsidP="00AA3FA4">
            <w:pPr>
              <w:shd w:val="clear" w:color="auto" w:fill="FFFFFF"/>
              <w:spacing w:before="12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</w:tr>
    </w:tbl>
    <w:p w14:paraId="7A05EBBB" w14:textId="14853973" w:rsidR="00BF101F" w:rsidRPr="00D8636A" w:rsidRDefault="00000ADB" w:rsidP="008D20BA">
      <w:pPr>
        <w:shd w:val="clear" w:color="auto" w:fill="FFFFFF"/>
        <w:spacing w:line="480" w:lineRule="auto"/>
        <w:jc w:val="both"/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</w:pPr>
      <w:r w:rsidRPr="00CD0032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Note: </w:t>
      </w:r>
      <w:r w:rsidR="00D8636A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EU: European; </w:t>
      </w:r>
      <w:proofErr w:type="gramStart"/>
      <w:r w:rsidRPr="00CD0032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NAS :</w:t>
      </w:r>
      <w:proofErr w:type="gramEnd"/>
      <w:r w:rsidRPr="00CD0032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Nike</w:t>
      </w:r>
      <w:r w:rsidR="00C07418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FT spikes; SS : Standard spiked</w:t>
      </w:r>
      <w:r w:rsidRPr="00CD0032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-Shoes; </w:t>
      </w:r>
      <w:r w:rsidR="008D20BA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F: female; M: male; Orth.:</w:t>
      </w:r>
      <w:proofErr w:type="spellStart"/>
      <w:r w:rsidR="008D20BA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O</w:t>
      </w:r>
      <w:proofErr w:type="gramStart"/>
      <w:r w:rsidR="008D20BA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rthopaedic</w:t>
      </w:r>
      <w:proofErr w:type="spellEnd"/>
      <w:proofErr w:type="gramEnd"/>
      <w:r w:rsidR="00B83C5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; ID: participant identification number </w:t>
      </w:r>
      <w:r w:rsidR="00B83C59" w:rsidRPr="00B83C5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(</w:t>
      </w:r>
      <w:proofErr w:type="spellStart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classified</w:t>
      </w:r>
      <w:proofErr w:type="spellEnd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</w:t>
      </w:r>
      <w:proofErr w:type="spellStart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according</w:t>
      </w:r>
      <w:proofErr w:type="spellEnd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to the </w:t>
      </w:r>
      <w:proofErr w:type="spellStart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estimated</w:t>
      </w:r>
      <w:proofErr w:type="spellEnd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</w:t>
      </w:r>
      <w:proofErr w:type="spellStart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means</w:t>
      </w:r>
      <w:proofErr w:type="spellEnd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of the main </w:t>
      </w:r>
      <w:proofErr w:type="spellStart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outcome</w:t>
      </w:r>
      <w:proofErr w:type="spellEnd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</w:t>
      </w:r>
      <w:proofErr w:type="spellStart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criterion</w:t>
      </w:r>
      <w:proofErr w:type="spellEnd"/>
      <w:r w:rsidR="00B83C59" w:rsidRPr="00B83C59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(30-m time))</w:t>
      </w:r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 ;* : participant </w:t>
      </w:r>
      <w:proofErr w:type="spellStart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with</w:t>
      </w:r>
      <w:proofErr w:type="spellEnd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a </w:t>
      </w:r>
      <w:proofErr w:type="spellStart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significant</w:t>
      </w:r>
      <w:proofErr w:type="spellEnd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</w:t>
      </w:r>
      <w:proofErr w:type="spellStart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difference</w:t>
      </w:r>
      <w:proofErr w:type="spellEnd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</w:t>
      </w:r>
      <w:proofErr w:type="spellStart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between</w:t>
      </w:r>
      <w:proofErr w:type="spellEnd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NAS and SS ; # : participant </w:t>
      </w:r>
      <w:proofErr w:type="spellStart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with</w:t>
      </w:r>
      <w:proofErr w:type="spellEnd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 xml:space="preserve"> a 0% </w:t>
      </w:r>
      <w:proofErr w:type="spellStart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doubt</w:t>
      </w:r>
      <w:proofErr w:type="spellEnd"/>
      <w:r w:rsidR="00BF101F">
        <w:rPr>
          <w:rFonts w:ascii="Times New Roman" w:eastAsiaTheme="minorHAnsi" w:hAnsi="Times New Roman" w:cs="Times New Roman"/>
          <w:i/>
          <w:sz w:val="20"/>
          <w:szCs w:val="20"/>
          <w:lang w:eastAsia="en-US"/>
        </w:rPr>
        <w:t>-rate</w:t>
      </w:r>
    </w:p>
    <w:p w14:paraId="2CD38F5E" w14:textId="745CD8C4" w:rsidR="001A3E76" w:rsidRDefault="001A3E76" w:rsidP="00000ADB"/>
    <w:sectPr w:rsidR="001A3E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hideSpellingErrors/>
  <w:hideGrammaticalError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1B6"/>
    <w:rsid w:val="00000ADB"/>
    <w:rsid w:val="00002770"/>
    <w:rsid w:val="00044EFB"/>
    <w:rsid w:val="000A691A"/>
    <w:rsid w:val="001A3E76"/>
    <w:rsid w:val="0027195C"/>
    <w:rsid w:val="00275CA9"/>
    <w:rsid w:val="002A00E6"/>
    <w:rsid w:val="003777B4"/>
    <w:rsid w:val="004632BE"/>
    <w:rsid w:val="004632FF"/>
    <w:rsid w:val="004C3E07"/>
    <w:rsid w:val="00560D97"/>
    <w:rsid w:val="005F375C"/>
    <w:rsid w:val="00627253"/>
    <w:rsid w:val="006E714E"/>
    <w:rsid w:val="0082114F"/>
    <w:rsid w:val="00833DB3"/>
    <w:rsid w:val="008651B6"/>
    <w:rsid w:val="00871371"/>
    <w:rsid w:val="008D20BA"/>
    <w:rsid w:val="009B120E"/>
    <w:rsid w:val="009B7DDC"/>
    <w:rsid w:val="009F083D"/>
    <w:rsid w:val="009F3D22"/>
    <w:rsid w:val="00A208C9"/>
    <w:rsid w:val="00A67748"/>
    <w:rsid w:val="00AA3FA4"/>
    <w:rsid w:val="00AD6106"/>
    <w:rsid w:val="00AE51EC"/>
    <w:rsid w:val="00B02421"/>
    <w:rsid w:val="00B04BA8"/>
    <w:rsid w:val="00B83C59"/>
    <w:rsid w:val="00BF101F"/>
    <w:rsid w:val="00C07418"/>
    <w:rsid w:val="00D8636A"/>
    <w:rsid w:val="00DA6DD9"/>
    <w:rsid w:val="00DE4848"/>
    <w:rsid w:val="00EE04E3"/>
    <w:rsid w:val="00EE544F"/>
    <w:rsid w:val="00F0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483A0"/>
  <w15:chartTrackingRefBased/>
  <w15:docId w15:val="{72A7A43A-E742-48CC-A438-A1A5376D2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1B6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651B6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">
    <w:name w:val="Grid Table 2"/>
    <w:basedOn w:val="TableauNormal"/>
    <w:uiPriority w:val="47"/>
    <w:rsid w:val="00DA6DD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3</TotalTime>
  <Pages>2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ERNUZ</dc:creator>
  <cp:keywords/>
  <dc:description/>
  <cp:lastModifiedBy>Benjamin BERNUZ</cp:lastModifiedBy>
  <cp:revision>27</cp:revision>
  <dcterms:created xsi:type="dcterms:W3CDTF">2024-05-30T06:39:00Z</dcterms:created>
  <dcterms:modified xsi:type="dcterms:W3CDTF">2024-07-24T13:01:00Z</dcterms:modified>
</cp:coreProperties>
</file>